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EA46291" w14:textId="0A116476" w:rsidR="008F2DFA" w:rsidRDefault="008F2DFA" w:rsidP="008F2DFA">
      <w:pPr>
        <w:pStyle w:val="aff6"/>
      </w:pPr>
      <w:r w:rsidRPr="008F2DFA">
        <w:t>Astrocyte-derived exosomal miR-378a-5p mitigates cerebral ischemic neuroinflammation by modulating NLRP3-mediated pyroptosis</w:t>
      </w:r>
    </w:p>
    <w:p w14:paraId="06676722" w14:textId="47B45CCC" w:rsidR="008F2DFA" w:rsidRPr="00994A3D" w:rsidRDefault="008F2DFA" w:rsidP="008F2DFA">
      <w:pPr>
        <w:pStyle w:val="AuthorList"/>
      </w:pPr>
      <w:r w:rsidRPr="008F2DFA">
        <w:t>Ruiting Sun1†, Wenxin Liao1†, Ting Lang1, Keyi Qin1, Keyan Jiao1, Le Shao2, Changqing Deng1*, Yan She1*</w:t>
      </w:r>
    </w:p>
    <w:p w14:paraId="2DFAF1D4" w14:textId="452DF766" w:rsidR="008F2DFA" w:rsidRPr="008F2DFA" w:rsidRDefault="008F2DFA" w:rsidP="008F2DFA">
      <w:pPr>
        <w:spacing w:before="240" w:after="0"/>
        <w:rPr>
          <w:rFonts w:cs="Times New Roman" w:hint="eastAsia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Pr="008F2DFA">
        <w:rPr>
          <w:rFonts w:cs="Times New Roman"/>
        </w:rPr>
        <w:t>Changqing Deng</w:t>
      </w:r>
      <w:r>
        <w:rPr>
          <w:rFonts w:cs="Times New Roman" w:hint="eastAsia"/>
          <w:lang w:eastAsia="zh-CN"/>
        </w:rPr>
        <w:t>:</w:t>
      </w:r>
      <w:r w:rsidRPr="008F2DFA">
        <w:t xml:space="preserve"> </w:t>
      </w:r>
      <w:r w:rsidRPr="008F2DFA">
        <w:rPr>
          <w:rFonts w:cs="Times New Roman"/>
          <w:lang w:eastAsia="zh-CN"/>
        </w:rPr>
        <w:t>dchangq@hnucm.edu.cn</w:t>
      </w:r>
      <w:r w:rsidRPr="008F2DFA">
        <w:rPr>
          <w:rFonts w:cs="Times New Roman"/>
        </w:rPr>
        <w:t>; Yan She</w:t>
      </w:r>
      <w:r>
        <w:rPr>
          <w:rFonts w:cs="Times New Roman" w:hint="eastAsia"/>
          <w:lang w:eastAsia="zh-CN"/>
        </w:rPr>
        <w:t>:</w:t>
      </w:r>
      <w:r w:rsidRPr="008F2DFA">
        <w:t xml:space="preserve"> </w:t>
      </w:r>
      <w:r w:rsidRPr="008F2DFA">
        <w:rPr>
          <w:rFonts w:cs="Times New Roman"/>
          <w:lang w:eastAsia="zh-CN"/>
        </w:rPr>
        <w:t>003199@hnucm.edu.cn</w:t>
      </w:r>
    </w:p>
    <w:p w14:paraId="07970E94" w14:textId="78CB5D9F" w:rsidR="00994A3D" w:rsidRPr="001549D3" w:rsidRDefault="00994A3D" w:rsidP="005C33AD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bookmarkStart w:id="0" w:name="_Hlk170070142"/>
      <w:r w:rsidR="005C33AD" w:rsidRPr="005C33AD">
        <w:t>Tables</w:t>
      </w:r>
      <w:bookmarkEnd w:id="0"/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tbl>
      <w:tblPr>
        <w:tblW w:w="752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3"/>
        <w:gridCol w:w="5163"/>
      </w:tblGrid>
      <w:tr w:rsidR="005C33AD" w:rsidRPr="006F4C26" w14:paraId="4E64943D" w14:textId="77777777" w:rsidTr="009E323D">
        <w:trPr>
          <w:trHeight w:val="270"/>
          <w:jc w:val="center"/>
        </w:trPr>
        <w:tc>
          <w:tcPr>
            <w:tcW w:w="23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66B47" w14:textId="77777777" w:rsidR="005C33AD" w:rsidRPr="006F4C26" w:rsidRDefault="005C33AD" w:rsidP="009E323D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6F4C26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51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E7F40" w14:textId="77777777" w:rsidR="005C33AD" w:rsidRPr="006F4C26" w:rsidRDefault="005C33AD" w:rsidP="009E323D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6F4C26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F</w:t>
            </w:r>
            <w:r w:rsidRPr="006F4C26">
              <w:rPr>
                <w:rFonts w:ascii="Times New Roman" w:hAnsi="Times New Roman"/>
                <w:b/>
                <w:sz w:val="24"/>
                <w:szCs w:val="24"/>
              </w:rPr>
              <w:t>orward primer sequence</w:t>
            </w:r>
            <w:r w:rsidRPr="006F4C26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 xml:space="preserve"> (5’-3’)</w:t>
            </w:r>
          </w:p>
        </w:tc>
      </w:tr>
      <w:tr w:rsidR="005C33AD" w:rsidRPr="006F4C26" w14:paraId="1B63B875" w14:textId="77777777" w:rsidTr="009E323D">
        <w:trPr>
          <w:trHeight w:val="27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C7C6" w14:textId="77777777" w:rsidR="005C33AD" w:rsidRPr="006F4C26" w:rsidRDefault="005C33AD" w:rsidP="009E323D">
            <w:pPr>
              <w:pStyle w:val="MDPI42tablebody"/>
              <w:spacing w:line="240" w:lineRule="auto"/>
              <w:ind w:firstLineChars="200" w:firstLine="4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F4C26">
              <w:rPr>
                <w:rFonts w:ascii="Times New Roman" w:hAnsi="Times New Roman"/>
                <w:sz w:val="24"/>
                <w:szCs w:val="24"/>
              </w:rPr>
              <w:t>miR-378a-5p</w:t>
            </w:r>
          </w:p>
        </w:tc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A1B6" w14:textId="77777777" w:rsidR="005C33AD" w:rsidRPr="006F4C26" w:rsidRDefault="005C33AD" w:rsidP="009E323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4C26">
              <w:rPr>
                <w:rFonts w:ascii="Times New Roman" w:hAnsi="Times New Roman"/>
                <w:sz w:val="24"/>
                <w:szCs w:val="24"/>
              </w:rPr>
              <w:t>GGCGCTCCTGACTCCAGGTC</w:t>
            </w:r>
          </w:p>
        </w:tc>
      </w:tr>
      <w:tr w:rsidR="005C33AD" w:rsidRPr="006F4C26" w14:paraId="22A18296" w14:textId="77777777" w:rsidTr="009E323D">
        <w:trPr>
          <w:trHeight w:val="27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255D" w14:textId="77777777" w:rsidR="005C33AD" w:rsidRPr="006F4C26" w:rsidRDefault="005C33AD" w:rsidP="009E323D">
            <w:pPr>
              <w:pStyle w:val="MDPI42tablebody"/>
              <w:spacing w:line="240" w:lineRule="auto"/>
              <w:ind w:firstLineChars="200" w:firstLine="48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F4C26">
              <w:rPr>
                <w:rFonts w:ascii="Times New Roman" w:hAnsi="Times New Roman"/>
                <w:sz w:val="24"/>
                <w:szCs w:val="24"/>
              </w:rPr>
              <w:t>miR-199a-5p</w:t>
            </w:r>
          </w:p>
        </w:tc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37DA" w14:textId="77777777" w:rsidR="005C33AD" w:rsidRPr="006F4C26" w:rsidRDefault="005C33AD" w:rsidP="009E323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4C26">
              <w:rPr>
                <w:rFonts w:ascii="Times New Roman" w:hAnsi="Times New Roman"/>
                <w:sz w:val="24"/>
                <w:szCs w:val="24"/>
              </w:rPr>
              <w:t>CGCGCCCAGTGTTCAGACTAC</w:t>
            </w:r>
          </w:p>
        </w:tc>
      </w:tr>
      <w:tr w:rsidR="005C33AD" w:rsidRPr="006F4C26" w14:paraId="12E96AAC" w14:textId="77777777" w:rsidTr="009E323D">
        <w:trPr>
          <w:trHeight w:val="27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668C" w14:textId="77777777" w:rsidR="005C33AD" w:rsidRPr="006F4C26" w:rsidRDefault="005C33AD" w:rsidP="009E323D">
            <w:pPr>
              <w:pStyle w:val="MDPI42tablebody"/>
              <w:spacing w:line="240" w:lineRule="auto"/>
              <w:ind w:firstLineChars="200" w:firstLine="48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F4C2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iR-146a-5p</w:t>
            </w:r>
          </w:p>
        </w:tc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C93A" w14:textId="77777777" w:rsidR="005C33AD" w:rsidRPr="006F4C26" w:rsidRDefault="005C33AD" w:rsidP="009E323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4C26">
              <w:rPr>
                <w:rFonts w:ascii="Times New Roman" w:hAnsi="Times New Roman"/>
                <w:sz w:val="24"/>
                <w:szCs w:val="24"/>
              </w:rPr>
              <w:t>AGCGCGTGAGAACTGAATTCCA</w:t>
            </w:r>
          </w:p>
        </w:tc>
      </w:tr>
      <w:tr w:rsidR="005C33AD" w:rsidRPr="006F4C26" w14:paraId="4F0E5E60" w14:textId="77777777" w:rsidTr="009E323D">
        <w:trPr>
          <w:trHeight w:val="27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0F98" w14:textId="77777777" w:rsidR="005C33AD" w:rsidRPr="006F4C26" w:rsidRDefault="005C33AD" w:rsidP="009E323D">
            <w:pPr>
              <w:pStyle w:val="MDPI42tablebody"/>
              <w:spacing w:line="240" w:lineRule="auto"/>
              <w:ind w:firstLineChars="200" w:firstLine="48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F4C2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iR-493-5p</w:t>
            </w:r>
          </w:p>
        </w:tc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FC27" w14:textId="77777777" w:rsidR="005C33AD" w:rsidRPr="006F4C26" w:rsidRDefault="005C33AD" w:rsidP="009E323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4C26">
              <w:rPr>
                <w:rFonts w:ascii="Times New Roman" w:hAnsi="Times New Roman"/>
                <w:sz w:val="24"/>
                <w:szCs w:val="24"/>
              </w:rPr>
              <w:t>CAGCGCGTTGTACATGGTAGGCT</w:t>
            </w:r>
          </w:p>
        </w:tc>
      </w:tr>
      <w:tr w:rsidR="005C33AD" w:rsidRPr="006F4C26" w14:paraId="3499C347" w14:textId="77777777" w:rsidTr="009E323D">
        <w:trPr>
          <w:trHeight w:val="27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6C9A" w14:textId="77777777" w:rsidR="005C33AD" w:rsidRPr="006F4C26" w:rsidRDefault="005C33AD" w:rsidP="009E323D">
            <w:pPr>
              <w:pStyle w:val="MDPI42tablebody"/>
              <w:spacing w:line="240" w:lineRule="auto"/>
              <w:ind w:firstLineChars="200" w:firstLine="48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F4C2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iR-134-5p</w:t>
            </w:r>
          </w:p>
        </w:tc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4715" w14:textId="77777777" w:rsidR="005C33AD" w:rsidRPr="006F4C26" w:rsidRDefault="005C33AD" w:rsidP="009E323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4C26">
              <w:rPr>
                <w:rFonts w:ascii="Times New Roman" w:hAnsi="Times New Roman"/>
                <w:sz w:val="24"/>
                <w:szCs w:val="24"/>
              </w:rPr>
              <w:t>CGCGTGTGACTGGTTGACCA</w:t>
            </w:r>
          </w:p>
        </w:tc>
      </w:tr>
      <w:tr w:rsidR="005C33AD" w:rsidRPr="006F4C26" w14:paraId="47A5DC7A" w14:textId="77777777" w:rsidTr="009E323D">
        <w:trPr>
          <w:trHeight w:val="27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3BAF" w14:textId="77777777" w:rsidR="005C33AD" w:rsidRPr="006F4C26" w:rsidRDefault="005C33AD" w:rsidP="009E323D">
            <w:pPr>
              <w:pStyle w:val="MDPI42tablebody"/>
              <w:spacing w:line="240" w:lineRule="auto"/>
              <w:ind w:firstLineChars="200" w:firstLine="48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F4C2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iR-18a-3p</w:t>
            </w:r>
          </w:p>
        </w:tc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6797" w14:textId="77777777" w:rsidR="005C33AD" w:rsidRPr="006F4C26" w:rsidRDefault="005C33AD" w:rsidP="009E323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4C26">
              <w:rPr>
                <w:rFonts w:ascii="Times New Roman" w:hAnsi="Times New Roman"/>
                <w:sz w:val="24"/>
                <w:szCs w:val="24"/>
              </w:rPr>
              <w:t>CGCGACTGCCCTAAGTGCT</w:t>
            </w:r>
          </w:p>
        </w:tc>
      </w:tr>
      <w:tr w:rsidR="005C33AD" w:rsidRPr="006F4C26" w14:paraId="6BE93F22" w14:textId="77777777" w:rsidTr="009E323D">
        <w:trPr>
          <w:trHeight w:val="270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1F3E" w14:textId="77777777" w:rsidR="005C33AD" w:rsidRPr="006F4C26" w:rsidRDefault="005C33AD" w:rsidP="009E323D">
            <w:pPr>
              <w:pStyle w:val="MDPI42tablebody"/>
              <w:spacing w:line="240" w:lineRule="auto"/>
              <w:ind w:firstLineChars="200" w:firstLine="480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F4C2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miR-15b-5p</w:t>
            </w:r>
          </w:p>
        </w:tc>
        <w:tc>
          <w:tcPr>
            <w:tcW w:w="5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6F14" w14:textId="77777777" w:rsidR="005C33AD" w:rsidRPr="006F4C26" w:rsidRDefault="005C33AD" w:rsidP="009E323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4C26">
              <w:rPr>
                <w:rFonts w:ascii="Times New Roman" w:hAnsi="Times New Roman"/>
                <w:sz w:val="24"/>
                <w:szCs w:val="24"/>
              </w:rPr>
              <w:t>AGCGCGTAGCAGCACATCATG</w:t>
            </w:r>
          </w:p>
        </w:tc>
      </w:tr>
      <w:tr w:rsidR="005C33AD" w:rsidRPr="006F4C26" w14:paraId="6E720D77" w14:textId="77777777" w:rsidTr="009E323D">
        <w:trPr>
          <w:trHeight w:val="270"/>
          <w:jc w:val="center"/>
        </w:trPr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27F8B4" w14:textId="75CA66A7" w:rsidR="005C33AD" w:rsidRPr="006F4C26" w:rsidRDefault="005C33AD" w:rsidP="005C33AD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6F4C26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U6</w:t>
            </w:r>
          </w:p>
        </w:tc>
        <w:tc>
          <w:tcPr>
            <w:tcW w:w="51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7D0D40" w14:textId="77777777" w:rsidR="005C33AD" w:rsidRPr="006F4C26" w:rsidRDefault="005C33AD" w:rsidP="009E323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F4C26">
              <w:rPr>
                <w:rFonts w:ascii="Times New Roman" w:hAnsi="Times New Roman"/>
                <w:sz w:val="24"/>
                <w:szCs w:val="24"/>
              </w:rPr>
              <w:t>CTCGCTTCGGCAGCACA</w:t>
            </w:r>
          </w:p>
        </w:tc>
      </w:tr>
    </w:tbl>
    <w:p w14:paraId="3B020E77" w14:textId="7C172A7E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C33AD" w:rsidRPr="005C33AD">
        <w:rPr>
          <w:rFonts w:cs="Times New Roman"/>
          <w:b/>
          <w:szCs w:val="24"/>
        </w:rPr>
        <w:t>Tables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C33AD" w:rsidRPr="005C33AD">
        <w:rPr>
          <w:rFonts w:cs="Times New Roman"/>
          <w:szCs w:val="24"/>
        </w:rPr>
        <w:t>Sequence of the forward primer for qRT-PCR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E2B530" w14:textId="77777777" w:rsidR="00DF716B" w:rsidRDefault="00DF716B" w:rsidP="00117666">
      <w:pPr>
        <w:spacing w:after="0"/>
      </w:pPr>
      <w:r>
        <w:separator/>
      </w:r>
    </w:p>
  </w:endnote>
  <w:endnote w:type="continuationSeparator" w:id="0">
    <w:p w14:paraId="33A4C34C" w14:textId="77777777" w:rsidR="00DF716B" w:rsidRDefault="00DF71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4A8CFD" w14:textId="77777777" w:rsidR="00DF716B" w:rsidRDefault="00DF716B" w:rsidP="00117666">
      <w:pPr>
        <w:spacing w:after="0"/>
      </w:pPr>
      <w:r>
        <w:separator/>
      </w:r>
    </w:p>
  </w:footnote>
  <w:footnote w:type="continuationSeparator" w:id="0">
    <w:p w14:paraId="7AEBC959" w14:textId="77777777" w:rsidR="00DF716B" w:rsidRDefault="00DF71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BC3C557-6A4F-4E43-B914-D70021855AF8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1962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33AD"/>
    <w:rsid w:val="005D476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2DF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1D8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3A7C"/>
    <w:rsid w:val="00DB59C3"/>
    <w:rsid w:val="00DC259A"/>
    <w:rsid w:val="00DE23E8"/>
    <w:rsid w:val="00DF716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5C33A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瑞婷 孙</cp:lastModifiedBy>
  <cp:revision>6</cp:revision>
  <cp:lastPrinted>2013-10-03T12:51:00Z</cp:lastPrinted>
  <dcterms:created xsi:type="dcterms:W3CDTF">2022-11-17T16:58:00Z</dcterms:created>
  <dcterms:modified xsi:type="dcterms:W3CDTF">2024-06-23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